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E5EE9" w:rsidRPr="00CC1AB1" w:rsidRDefault="005E5EE9" w:rsidP="005E5EE9">
      <w:pPr>
        <w:spacing w:after="0" w:line="480" w:lineRule="auto"/>
        <w:jc w:val="both"/>
      </w:pPr>
      <w:r w:rsidRPr="005E5EE9">
        <w:drawing>
          <wp:anchor distT="0" distB="0" distL="114300" distR="114300" simplePos="0" relativeHeight="251659264" behindDoc="0" locked="0" layoutInCell="1" allowOverlap="1" wp14:anchorId="4978DFE0" wp14:editId="3D31801F">
            <wp:simplePos x="0" y="0"/>
            <wp:positionH relativeFrom="column">
              <wp:posOffset>152400</wp:posOffset>
            </wp:positionH>
            <wp:positionV relativeFrom="paragraph">
              <wp:posOffset>1127185</wp:posOffset>
            </wp:positionV>
            <wp:extent cx="3666490" cy="6062345"/>
            <wp:effectExtent l="0" t="0" r="0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66490" cy="60623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5E5EE9">
        <w:rPr>
          <w:b/>
        </w:rPr>
        <w:t xml:space="preserve">Supplementary Figure 1. </w:t>
      </w:r>
      <w:r w:rsidRPr="00CC1AB1">
        <w:rPr>
          <w:b/>
        </w:rPr>
        <w:t>Structures of flavan</w:t>
      </w:r>
      <w:r>
        <w:rPr>
          <w:b/>
        </w:rPr>
        <w:t>-3-</w:t>
      </w:r>
      <w:r w:rsidRPr="00CC1AB1">
        <w:rPr>
          <w:b/>
        </w:rPr>
        <w:t xml:space="preserve">ol monomeric subunits and an example of a tetrameric </w:t>
      </w:r>
      <w:r>
        <w:rPr>
          <w:b/>
        </w:rPr>
        <w:t>proanthocyanidin (condensed tannin)</w:t>
      </w:r>
      <w:r w:rsidRPr="00CC1AB1">
        <w:rPr>
          <w:b/>
        </w:rPr>
        <w:t>.</w:t>
      </w:r>
    </w:p>
    <w:p w:rsidR="00CF101B" w:rsidRPr="005E5EE9" w:rsidRDefault="00CF101B">
      <w:bookmarkStart w:id="0" w:name="_GoBack"/>
      <w:bookmarkEnd w:id="0"/>
    </w:p>
    <w:sectPr w:rsidR="00CF101B" w:rsidRPr="005E5EE9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8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5EE9"/>
    <w:rsid w:val="00073607"/>
    <w:rsid w:val="00170B48"/>
    <w:rsid w:val="00273F9D"/>
    <w:rsid w:val="002C1D8F"/>
    <w:rsid w:val="00342120"/>
    <w:rsid w:val="004946AA"/>
    <w:rsid w:val="005E5EE9"/>
    <w:rsid w:val="006D61FA"/>
    <w:rsid w:val="00704221"/>
    <w:rsid w:val="00706A0C"/>
    <w:rsid w:val="007A1FDD"/>
    <w:rsid w:val="00903EA3"/>
    <w:rsid w:val="00CA5B9B"/>
    <w:rsid w:val="00CF101B"/>
    <w:rsid w:val="00DD40DD"/>
    <w:rsid w:val="00E82B1F"/>
    <w:rsid w:val="00E843F8"/>
    <w:rsid w:val="00EA0937"/>
    <w:rsid w:val="00EA2B5D"/>
    <w:rsid w:val="00FB28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EE9"/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EE9"/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0</Words>
  <Characters>119</Characters>
  <Application>Microsoft Office Word</Application>
  <DocSecurity>0</DocSecurity>
  <Lines>1</Lines>
  <Paragraphs>1</Paragraphs>
  <ScaleCrop>false</ScaleCrop>
  <Company>University of Copenhagen</Company>
  <LinksUpToDate>false</LinksUpToDate>
  <CharactersWithSpaces>1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w Richard Williams</dc:creator>
  <cp:lastModifiedBy>Andrew Richard Williams</cp:lastModifiedBy>
  <cp:revision>1</cp:revision>
  <dcterms:created xsi:type="dcterms:W3CDTF">2017-08-09T13:06:00Z</dcterms:created>
  <dcterms:modified xsi:type="dcterms:W3CDTF">2017-08-09T13:08:00Z</dcterms:modified>
</cp:coreProperties>
</file>